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221" w:type="dxa"/>
        <w:jc w:val="center"/>
        <w:tblLayout w:type="fixed"/>
        <w:tblLook w:val="04A0" w:firstRow="1" w:lastRow="0" w:firstColumn="1" w:lastColumn="0" w:noHBand="0" w:noVBand="1"/>
      </w:tblPr>
      <w:tblGrid>
        <w:gridCol w:w="1123"/>
        <w:gridCol w:w="1134"/>
        <w:gridCol w:w="5964"/>
      </w:tblGrid>
      <w:tr w:rsidR="00DA2F2E" w14:paraId="630898C0" w14:textId="77777777" w:rsidTr="00EE0584">
        <w:trPr>
          <w:jc w:val="center"/>
        </w:trPr>
        <w:tc>
          <w:tcPr>
            <w:tcW w:w="1123" w:type="dxa"/>
          </w:tcPr>
          <w:p w14:paraId="5B7819D3" w14:textId="77777777" w:rsidR="00DA2F2E" w:rsidRPr="007747EB" w:rsidRDefault="00DA2F2E" w:rsidP="00EE0584">
            <w:pPr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</w:rPr>
            </w:pPr>
            <w:r w:rsidRPr="007747EB">
              <w:rPr>
                <w:rFonts w:ascii="Times" w:hAnsi="Times" w:cs="Times New Roman"/>
                <w:b/>
                <w:color w:val="000000" w:themeColor="text1"/>
                <w:kern w:val="24"/>
              </w:rPr>
              <w:t>Pattern</w:t>
            </w:r>
          </w:p>
        </w:tc>
        <w:tc>
          <w:tcPr>
            <w:tcW w:w="1134" w:type="dxa"/>
            <w:vAlign w:val="center"/>
          </w:tcPr>
          <w:p w14:paraId="2983906B" w14:textId="77777777" w:rsidR="00DA2F2E" w:rsidRPr="007747EB" w:rsidRDefault="00DA2F2E" w:rsidP="00EE0584">
            <w:pPr>
              <w:jc w:val="center"/>
              <w:rPr>
                <w:rFonts w:ascii="Times" w:hAnsi="Times" w:cs="Times New Roman"/>
                <w:b/>
              </w:rPr>
            </w:pPr>
            <w:r w:rsidRPr="007747EB">
              <w:rPr>
                <w:rFonts w:ascii="Times" w:hAnsi="Times" w:cs="Times New Roman"/>
                <w:b/>
                <w:color w:val="000000" w:themeColor="text1"/>
                <w:kern w:val="24"/>
              </w:rPr>
              <w:t>TF(s)</w:t>
            </w:r>
          </w:p>
        </w:tc>
        <w:tc>
          <w:tcPr>
            <w:tcW w:w="5964" w:type="dxa"/>
            <w:vAlign w:val="center"/>
          </w:tcPr>
          <w:p w14:paraId="374812DE" w14:textId="77777777" w:rsidR="00DA2F2E" w:rsidRPr="007747EB" w:rsidRDefault="00DA2F2E" w:rsidP="00EE0584">
            <w:pPr>
              <w:jc w:val="center"/>
              <w:rPr>
                <w:rFonts w:ascii="Times" w:hAnsi="Times" w:cs="Times New Roman"/>
                <w:b/>
              </w:rPr>
            </w:pPr>
            <w:r w:rsidRPr="007747EB">
              <w:rPr>
                <w:rFonts w:ascii="Times" w:hAnsi="Times" w:cs="Times New Roman"/>
                <w:b/>
                <w:color w:val="000000" w:themeColor="text1"/>
                <w:kern w:val="24"/>
              </w:rPr>
              <w:t>Genes</w:t>
            </w:r>
          </w:p>
        </w:tc>
      </w:tr>
      <w:tr w:rsidR="00DA2F2E" w14:paraId="133B5F68" w14:textId="77777777" w:rsidTr="00EE0584">
        <w:trPr>
          <w:jc w:val="center"/>
        </w:trPr>
        <w:tc>
          <w:tcPr>
            <w:tcW w:w="1123" w:type="dxa"/>
            <w:vMerge w:val="restart"/>
          </w:tcPr>
          <w:p w14:paraId="5BD8F03D" w14:textId="77777777" w:rsidR="00DA2F2E" w:rsidRPr="007747EB" w:rsidRDefault="00DA2F2E" w:rsidP="00EE0584">
            <w:pPr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</w:rPr>
            </w:pPr>
            <w:r w:rsidRPr="007747EB">
              <w:rPr>
                <w:rFonts w:ascii="Times" w:hAnsi="Times" w:cs="Times New Roman"/>
                <w:b/>
                <w:color w:val="000000" w:themeColor="text1"/>
                <w:kern w:val="24"/>
              </w:rPr>
              <w:t>Similar pattern</w:t>
            </w:r>
          </w:p>
        </w:tc>
        <w:tc>
          <w:tcPr>
            <w:tcW w:w="1134" w:type="dxa"/>
            <w:vAlign w:val="center"/>
          </w:tcPr>
          <w:p w14:paraId="2C8542FB" w14:textId="77777777" w:rsidR="00DA2F2E" w:rsidRPr="00BC2918" w:rsidRDefault="00DA2F2E" w:rsidP="00EE0584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</w:rPr>
              <w:t>TEC</w:t>
            </w:r>
            <w:r w:rsidRPr="00BC2918">
              <w:rPr>
                <w:rFonts w:ascii="Times" w:hAnsi="Times" w:cs="Times New Roman"/>
                <w:color w:val="000000" w:themeColor="text1"/>
                <w:kern w:val="24"/>
              </w:rPr>
              <w:t>1p</w:t>
            </w:r>
          </w:p>
        </w:tc>
        <w:tc>
          <w:tcPr>
            <w:tcW w:w="5964" w:type="dxa"/>
            <w:vAlign w:val="center"/>
          </w:tcPr>
          <w:p w14:paraId="0F676377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KL113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C,YER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070W,YHR110W,YDL003W,YDL156W,</w:t>
            </w:r>
          </w:p>
          <w:p w14:paraId="0C5F7C43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DL010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W,YOR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321W,YDR400W,YMR078C,YJL091C,</w:t>
            </w:r>
          </w:p>
          <w:p w14:paraId="462EDA60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JL181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W,YNL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072W,YPR174C,YFL062W,YNL339C,</w:t>
            </w:r>
          </w:p>
          <w:p w14:paraId="0E7C6C05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GR238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C,YDL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093W,YPL267W,YMR095C,YFR027W,</w:t>
            </w:r>
          </w:p>
          <w:p w14:paraId="5648B8CF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DR013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W,YNL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233W,YJL201W,YBR041W,YNL165W,</w:t>
            </w:r>
          </w:p>
          <w:p w14:paraId="3EE6B17E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KL046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C,YLR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467W,YBL035C,YPR076W,YBR149W,</w:t>
            </w:r>
          </w:p>
          <w:p w14:paraId="333415E0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KR012C,YDR113C,YHL050C</w:t>
            </w: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，</w:t>
            </w:r>
            <w:r w:rsidRPr="00BC2918">
              <w:rPr>
                <w:rFonts w:ascii="Times" w:hAnsi="Times" w:cs="Times New Roman"/>
                <w:color w:val="FF0000"/>
                <w:kern w:val="0"/>
              </w:rPr>
              <w:t>YOR074C,YML027W,YBR088C,YLR103C,YDL164C,</w:t>
            </w:r>
          </w:p>
          <w:p w14:paraId="703809D0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GR152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P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256C,YPL153C,YGR189C,YDL163W,</w:t>
            </w:r>
          </w:p>
          <w:p w14:paraId="30DD6FCB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R13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90W,YNL300W,YNL309W,YPR175W,</w:t>
            </w:r>
          </w:p>
          <w:p w14:paraId="3A1682B5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R120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J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74C,YGR109C,YMR029C,YGR221C,</w:t>
            </w:r>
          </w:p>
          <w:p w14:paraId="0CA129EE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L163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L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183C,YER111C,YMR179W,YBR161W,</w:t>
            </w:r>
          </w:p>
          <w:p w14:paraId="1DD25093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OR033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J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73W,YER170W,YDR507C,YKL045W,</w:t>
            </w:r>
          </w:p>
          <w:p w14:paraId="2869EB53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JL11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D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97C,YHR149C,YAR007C,YKL165C,</w:t>
            </w:r>
          </w:p>
          <w:p w14:paraId="0275936B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DL101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C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65W,YLR465C,YGR286C,YER071C,</w:t>
            </w:r>
          </w:p>
          <w:p w14:paraId="73A50F30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GL163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C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61C,YMR075W,YNL082W,YHR160C,</w:t>
            </w:r>
          </w:p>
          <w:p w14:paraId="1E44A1CC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R202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195W,YKL101W,YPL255W,YHL048W,</w:t>
            </w:r>
          </w:p>
          <w:p w14:paraId="49FFD52B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ML060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17W,YCL024W,YJL019W,YHR159W,</w:t>
            </w:r>
          </w:p>
          <w:p w14:paraId="76A1A617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DR279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F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41C,YLR326W,YIL139C,YDR440W,</w:t>
            </w:r>
          </w:p>
          <w:p w14:paraId="326DA788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LR464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F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59W,YDR040C,YLR457C,YOR176W,</w:t>
            </w:r>
          </w:p>
          <w:p w14:paraId="33C0EAE4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GL17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F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42W,YIL147C,YMR094W,YGL062W,</w:t>
            </w:r>
          </w:p>
          <w:p w14:paraId="0B00088B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L241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F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53C,YER118C,YNL336W,YLR463C,</w:t>
            </w:r>
          </w:p>
          <w:p w14:paraId="1B547C90" w14:textId="77777777" w:rsidR="00DA2F2E" w:rsidRPr="003632D3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LR462W</w:t>
            </w:r>
          </w:p>
        </w:tc>
      </w:tr>
      <w:tr w:rsidR="00DA2F2E" w14:paraId="03DF68B2" w14:textId="77777777" w:rsidTr="00EE0584">
        <w:trPr>
          <w:jc w:val="center"/>
        </w:trPr>
        <w:tc>
          <w:tcPr>
            <w:tcW w:w="1123" w:type="dxa"/>
            <w:vMerge/>
          </w:tcPr>
          <w:p w14:paraId="67C7CA02" w14:textId="77777777" w:rsidR="00DA2F2E" w:rsidRDefault="00DA2F2E" w:rsidP="00EE0584">
            <w:pPr>
              <w:jc w:val="center"/>
              <w:rPr>
                <w:rFonts w:ascii="Times" w:hAnsi="Times" w:cs="Times New Roman"/>
                <w:color w:val="000000" w:themeColor="text1"/>
                <w:kern w:val="24"/>
              </w:rPr>
            </w:pPr>
          </w:p>
        </w:tc>
        <w:tc>
          <w:tcPr>
            <w:tcW w:w="1134" w:type="dxa"/>
            <w:vAlign w:val="center"/>
          </w:tcPr>
          <w:p w14:paraId="769D9586" w14:textId="77777777" w:rsidR="00DA2F2E" w:rsidRPr="00BC2918" w:rsidRDefault="00DA2F2E" w:rsidP="00EE0584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</w:rPr>
              <w:t>STE</w:t>
            </w:r>
            <w:r w:rsidRPr="00BC2918">
              <w:rPr>
                <w:rFonts w:ascii="Times" w:hAnsi="Times" w:cs="Times New Roman"/>
                <w:color w:val="000000" w:themeColor="text1"/>
                <w:kern w:val="24"/>
              </w:rPr>
              <w:t>12p</w:t>
            </w:r>
          </w:p>
        </w:tc>
        <w:tc>
          <w:tcPr>
            <w:tcW w:w="5964" w:type="dxa"/>
            <w:vAlign w:val="center"/>
          </w:tcPr>
          <w:p w14:paraId="167E3DFA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ER095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W,YGR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151C,YPL208W,YJR006W,YKL066W,</w:t>
            </w:r>
          </w:p>
          <w:p w14:paraId="041C62E3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NR077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C,YPL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057C,YPL015C,YDR503C,YEL064C,</w:t>
            </w:r>
          </w:p>
          <w:p w14:paraId="500A4161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KR090W,YOR317W,YGR296W,YHR071W,YDR501W</w:t>
            </w: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，</w:t>
            </w:r>
          </w:p>
          <w:p w14:paraId="347B18CE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OR074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M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27W,YBR088C,YLR103C,YDL164C,</w:t>
            </w:r>
          </w:p>
          <w:p w14:paraId="71736642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GR152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P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256C,YPL153C,YGR189C,YDL163W,</w:t>
            </w:r>
          </w:p>
          <w:p w14:paraId="7326E07E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R13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90W,YNL300W,YNL309W,YPR175W,</w:t>
            </w:r>
          </w:p>
          <w:p w14:paraId="357F3EFB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R120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J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74C,YGR109C,YMR029C,YGR221C,</w:t>
            </w:r>
          </w:p>
          <w:p w14:paraId="6D9FEABD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L163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L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183C,YER111C,YMR179W,YBR161W,</w:t>
            </w:r>
          </w:p>
          <w:p w14:paraId="2AFD4069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OR033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J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73W,YER170W,YDR507C,YKL045W,</w:t>
            </w:r>
          </w:p>
          <w:p w14:paraId="509CB76A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JL11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D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97C,YHR149C,YAR007C,YKL165C,</w:t>
            </w:r>
          </w:p>
          <w:p w14:paraId="27352AFC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DL101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C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65W,YLR465C,YGR286C,YER071C,</w:t>
            </w:r>
          </w:p>
          <w:p w14:paraId="3DBED858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GL163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C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61C,YMR075W,YNL082W,YHR160C,</w:t>
            </w:r>
          </w:p>
          <w:p w14:paraId="5D7E76CB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PR202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195W,YKL101W,YPL255W,YHL048W,</w:t>
            </w:r>
          </w:p>
          <w:p w14:paraId="57A026E1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ML060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17W,YCL024W,YJL019W,YHR159W,</w:t>
            </w:r>
          </w:p>
          <w:p w14:paraId="36007D7A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DR279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F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41C,YLR326W,YIL139C,YDR440W,</w:t>
            </w:r>
          </w:p>
          <w:p w14:paraId="4BDA6ED6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LR464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F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59W,YDR040C,YLR457C,YOR176W,</w:t>
            </w:r>
          </w:p>
          <w:p w14:paraId="15DAE674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GL17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F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42W,YIL147C,YMR094W,YGL062W,</w:t>
            </w:r>
          </w:p>
          <w:p w14:paraId="09C7BA66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lastRenderedPageBreak/>
              <w:t>YPL241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F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53C,YER118C,YNL336W,YLR463C,</w:t>
            </w:r>
          </w:p>
          <w:p w14:paraId="4E468EC1" w14:textId="77777777" w:rsidR="00DA2F2E" w:rsidRPr="003632D3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LR462W</w:t>
            </w:r>
          </w:p>
        </w:tc>
      </w:tr>
      <w:tr w:rsidR="00DA2F2E" w14:paraId="66FC91A1" w14:textId="77777777" w:rsidTr="00EE0584">
        <w:trPr>
          <w:jc w:val="center"/>
        </w:trPr>
        <w:tc>
          <w:tcPr>
            <w:tcW w:w="1123" w:type="dxa"/>
            <w:vMerge w:val="restart"/>
          </w:tcPr>
          <w:p w14:paraId="2CC01B54" w14:textId="77777777" w:rsidR="00DA2F2E" w:rsidRPr="007747EB" w:rsidRDefault="00DA2F2E" w:rsidP="00EE0584">
            <w:pPr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</w:rPr>
            </w:pPr>
            <w:r w:rsidRPr="007747EB">
              <w:rPr>
                <w:rFonts w:ascii="Times" w:hAnsi="Times" w:cs="Times New Roman"/>
                <w:b/>
                <w:color w:val="000000" w:themeColor="text1"/>
                <w:kern w:val="24"/>
              </w:rPr>
              <w:lastRenderedPageBreak/>
              <w:t>Contrast pattern</w:t>
            </w:r>
          </w:p>
        </w:tc>
        <w:tc>
          <w:tcPr>
            <w:tcW w:w="1134" w:type="dxa"/>
          </w:tcPr>
          <w:p w14:paraId="60E534DD" w14:textId="77777777" w:rsidR="00DA2F2E" w:rsidRDefault="00DA2F2E" w:rsidP="00EE0584">
            <w:pPr>
              <w:jc w:val="center"/>
              <w:rPr>
                <w:rFonts w:ascii="Times" w:hAnsi="Times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TEC1</w:t>
            </w:r>
            <w:r w:rsidRPr="003A64CE">
              <w:rPr>
                <w:rFonts w:ascii="Times New Roman" w:hAnsi="Times New Roman" w:cs="Times New Roman"/>
                <w:color w:val="000000" w:themeColor="text1"/>
                <w:kern w:val="24"/>
              </w:rPr>
              <w:t>p</w:t>
            </w:r>
          </w:p>
        </w:tc>
        <w:tc>
          <w:tcPr>
            <w:tcW w:w="5964" w:type="dxa"/>
          </w:tcPr>
          <w:p w14:paraId="5429E9D6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0315A">
              <w:rPr>
                <w:rFonts w:ascii="Times New Roman" w:hAnsi="Times New Roman" w:cs="Times New Roman"/>
                <w:color w:val="FF0000"/>
              </w:rPr>
              <w:t>YPR156</w:t>
            </w:r>
            <w:proofErr w:type="gramStart"/>
            <w:r w:rsidRPr="0000315A">
              <w:rPr>
                <w:rFonts w:ascii="Times New Roman" w:hAnsi="Times New Roman" w:cs="Times New Roman"/>
                <w:color w:val="FF0000"/>
              </w:rPr>
              <w:t>C,YLR</w:t>
            </w:r>
            <w:proofErr w:type="gramEnd"/>
            <w:r w:rsidRPr="0000315A">
              <w:rPr>
                <w:rFonts w:ascii="Times New Roman" w:hAnsi="Times New Roman" w:cs="Times New Roman"/>
                <w:color w:val="FF0000"/>
              </w:rPr>
              <w:t>254C,YCL005W</w:t>
            </w:r>
          </w:p>
        </w:tc>
      </w:tr>
      <w:tr w:rsidR="00DA2F2E" w14:paraId="049E2997" w14:textId="77777777" w:rsidTr="00EE0584">
        <w:trPr>
          <w:jc w:val="center"/>
        </w:trPr>
        <w:tc>
          <w:tcPr>
            <w:tcW w:w="1123" w:type="dxa"/>
            <w:vMerge/>
          </w:tcPr>
          <w:p w14:paraId="026BB3FF" w14:textId="77777777" w:rsidR="00DA2F2E" w:rsidRPr="007747EB" w:rsidRDefault="00DA2F2E" w:rsidP="00EE0584">
            <w:pPr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</w:rPr>
            </w:pPr>
          </w:p>
        </w:tc>
        <w:tc>
          <w:tcPr>
            <w:tcW w:w="1134" w:type="dxa"/>
          </w:tcPr>
          <w:p w14:paraId="78E4DD54" w14:textId="77777777" w:rsidR="00DA2F2E" w:rsidRDefault="00DA2F2E" w:rsidP="00EE0584">
            <w:pPr>
              <w:jc w:val="center"/>
              <w:rPr>
                <w:rFonts w:ascii="Times" w:hAnsi="Times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STE</w:t>
            </w:r>
            <w:r w:rsidRPr="003A64CE">
              <w:rPr>
                <w:rFonts w:ascii="Times New Roman" w:hAnsi="Times New Roman" w:cs="Times New Roman"/>
                <w:color w:val="000000" w:themeColor="text1"/>
                <w:kern w:val="24"/>
              </w:rPr>
              <w:t>12p</w:t>
            </w:r>
          </w:p>
        </w:tc>
        <w:tc>
          <w:tcPr>
            <w:tcW w:w="5964" w:type="dxa"/>
          </w:tcPr>
          <w:p w14:paraId="7F0BD959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0315A">
              <w:rPr>
                <w:rFonts w:ascii="Times New Roman" w:hAnsi="Times New Roman" w:cs="Times New Roman"/>
                <w:color w:val="000000" w:themeColor="text1"/>
                <w:kern w:val="0"/>
              </w:rPr>
              <w:t>YOR229</w:t>
            </w:r>
            <w:proofErr w:type="gramStart"/>
            <w:r w:rsidRPr="0000315A">
              <w:rPr>
                <w:rFonts w:ascii="Times New Roman" w:hAnsi="Times New Roman" w:cs="Times New Roman"/>
                <w:color w:val="000000" w:themeColor="text1"/>
                <w:kern w:val="0"/>
              </w:rPr>
              <w:t>W,</w:t>
            </w:r>
            <w:r w:rsidRPr="0000315A">
              <w:rPr>
                <w:rFonts w:ascii="Times New Roman" w:eastAsia="宋体" w:hAnsi="Times New Roman" w:cs="Times New Roman"/>
                <w:color w:val="000000"/>
                <w:kern w:val="0"/>
              </w:rPr>
              <w:t>YMR</w:t>
            </w:r>
            <w:proofErr w:type="gramEnd"/>
            <w:r w:rsidRPr="0000315A">
              <w:rPr>
                <w:rFonts w:ascii="Times New Roman" w:eastAsia="宋体" w:hAnsi="Times New Roman" w:cs="Times New Roman"/>
                <w:color w:val="000000"/>
                <w:kern w:val="0"/>
              </w:rPr>
              <w:t>217W</w:t>
            </w:r>
            <w:r w:rsidRPr="003A64CE">
              <w:rPr>
                <w:rFonts w:ascii="Times New Roman" w:hAnsi="Times New Roman" w:cs="Times New Roman"/>
              </w:rPr>
              <w:t>,</w:t>
            </w:r>
            <w:r w:rsidRPr="0000315A">
              <w:rPr>
                <w:rFonts w:ascii="Times New Roman" w:hAnsi="Times New Roman" w:cs="Times New Roman"/>
                <w:color w:val="FF0000"/>
              </w:rPr>
              <w:t>YPR156C,YLR254C,YCL005W</w:t>
            </w:r>
          </w:p>
        </w:tc>
      </w:tr>
      <w:tr w:rsidR="00DA2F2E" w14:paraId="43C77DA8" w14:textId="77777777" w:rsidTr="00EE0584">
        <w:trPr>
          <w:jc w:val="center"/>
        </w:trPr>
        <w:tc>
          <w:tcPr>
            <w:tcW w:w="1123" w:type="dxa"/>
            <w:vMerge w:val="restart"/>
          </w:tcPr>
          <w:p w14:paraId="42AE3BE1" w14:textId="77777777" w:rsidR="00DA2F2E" w:rsidRPr="007747EB" w:rsidRDefault="00DA2F2E" w:rsidP="00EE0584">
            <w:pPr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</w:rPr>
            </w:pPr>
            <w:r w:rsidRPr="007747EB">
              <w:rPr>
                <w:rFonts w:ascii="Times" w:hAnsi="Times" w:cs="Times New Roman"/>
                <w:b/>
                <w:color w:val="000000" w:themeColor="text1"/>
                <w:kern w:val="24"/>
              </w:rPr>
              <w:t>Shift pattern</w:t>
            </w:r>
          </w:p>
        </w:tc>
        <w:tc>
          <w:tcPr>
            <w:tcW w:w="1134" w:type="dxa"/>
          </w:tcPr>
          <w:p w14:paraId="313BFF28" w14:textId="77777777" w:rsidR="00DA2F2E" w:rsidRDefault="00DA2F2E" w:rsidP="00EE0584">
            <w:pPr>
              <w:jc w:val="center"/>
              <w:rPr>
                <w:rFonts w:ascii="Times" w:hAnsi="Times" w:cs="Times New Roman"/>
                <w:color w:val="000000" w:themeColor="text1"/>
                <w:kern w:val="24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</w:rPr>
              <w:t>TEC</w:t>
            </w:r>
            <w:r w:rsidRPr="00BC2918">
              <w:rPr>
                <w:rFonts w:ascii="Times" w:hAnsi="Times" w:cs="Times New Roman"/>
                <w:color w:val="000000" w:themeColor="text1"/>
                <w:kern w:val="24"/>
              </w:rPr>
              <w:t>1p</w:t>
            </w:r>
          </w:p>
        </w:tc>
        <w:tc>
          <w:tcPr>
            <w:tcW w:w="5964" w:type="dxa"/>
          </w:tcPr>
          <w:p w14:paraId="65B861E5" w14:textId="369D36A9" w:rsidR="00DA2F2E" w:rsidRPr="00BC2918" w:rsidRDefault="00DA2F2E" w:rsidP="00EE0584">
            <w:pPr>
              <w:widowControl/>
              <w:jc w:val="left"/>
              <w:rPr>
                <w:rFonts w:ascii="Times" w:hAnsi="Times" w:cs="Times New Roman"/>
              </w:rPr>
            </w:pPr>
            <w:r w:rsidRPr="00BC2918">
              <w:rPr>
                <w:rFonts w:ascii="Times" w:hAnsi="Times" w:cs="Times New Roman"/>
              </w:rPr>
              <w:t>YPR076</w:t>
            </w:r>
            <w:proofErr w:type="gramStart"/>
            <w:r w:rsidRPr="00BC2918">
              <w:rPr>
                <w:rFonts w:ascii="Times" w:hAnsi="Times" w:cs="Times New Roman"/>
              </w:rPr>
              <w:t>W,YER</w:t>
            </w:r>
            <w:proofErr w:type="gramEnd"/>
            <w:r w:rsidRPr="00BC2918">
              <w:rPr>
                <w:rFonts w:ascii="Times" w:hAnsi="Times" w:cs="Times New Roman"/>
              </w:rPr>
              <w:t>189W,YJR066W, YIR003W</w:t>
            </w:r>
            <w:r w:rsidR="00B43FAE">
              <w:rPr>
                <w:rFonts w:ascii="Times" w:hAnsi="Times" w:cs="Times New Roman"/>
              </w:rPr>
              <w:t>,YFL067W,</w:t>
            </w:r>
          </w:p>
          <w:p w14:paraId="6D906927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LR326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176W,YDR440W,YOR378W,YHL049C,</w:t>
            </w:r>
          </w:p>
          <w:p w14:paraId="581EEAA3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JL22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F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68W,YHR218W,YBR071W,YFL064C,</w:t>
            </w:r>
          </w:p>
          <w:p w14:paraId="351C5797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DR528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E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76C,YKL108W,YEL075C,YDR545W,</w:t>
            </w:r>
          </w:p>
          <w:p w14:paraId="1B5916AC" w14:textId="77777777" w:rsidR="00DA2F2E" w:rsidRPr="003632D3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OR111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J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43C,YDR508C,YDR279W,YJR127C</w:t>
            </w:r>
          </w:p>
        </w:tc>
      </w:tr>
      <w:tr w:rsidR="00DA2F2E" w14:paraId="15CEFEC6" w14:textId="77777777" w:rsidTr="00EE0584">
        <w:trPr>
          <w:jc w:val="center"/>
        </w:trPr>
        <w:tc>
          <w:tcPr>
            <w:tcW w:w="1123" w:type="dxa"/>
            <w:vMerge/>
          </w:tcPr>
          <w:p w14:paraId="572C6036" w14:textId="77777777" w:rsidR="00DA2F2E" w:rsidRDefault="00DA2F2E" w:rsidP="00EE0584">
            <w:pPr>
              <w:jc w:val="center"/>
              <w:rPr>
                <w:rFonts w:ascii="Times" w:hAnsi="Times" w:cs="Times New Roman"/>
                <w:color w:val="000000" w:themeColor="text1"/>
                <w:kern w:val="24"/>
              </w:rPr>
            </w:pPr>
          </w:p>
        </w:tc>
        <w:tc>
          <w:tcPr>
            <w:tcW w:w="1134" w:type="dxa"/>
          </w:tcPr>
          <w:p w14:paraId="5C73CAB6" w14:textId="77777777" w:rsidR="00DA2F2E" w:rsidRDefault="00DA2F2E" w:rsidP="00EE0584">
            <w:pPr>
              <w:jc w:val="center"/>
              <w:rPr>
                <w:rFonts w:ascii="Times" w:hAnsi="Times" w:cs="Times New Roman"/>
                <w:color w:val="000000" w:themeColor="text1"/>
                <w:kern w:val="24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</w:rPr>
              <w:t>STE</w:t>
            </w:r>
            <w:r w:rsidRPr="00BC2918">
              <w:rPr>
                <w:rFonts w:ascii="Times" w:hAnsi="Times" w:cs="Times New Roman"/>
                <w:color w:val="000000" w:themeColor="text1"/>
                <w:kern w:val="24"/>
              </w:rPr>
              <w:t>12p</w:t>
            </w:r>
          </w:p>
        </w:tc>
        <w:tc>
          <w:tcPr>
            <w:tcW w:w="5964" w:type="dxa"/>
          </w:tcPr>
          <w:p w14:paraId="613492D0" w14:textId="77777777" w:rsidR="00DA2F2E" w:rsidRPr="00BC2918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YBR001</w:t>
            </w:r>
            <w:proofErr w:type="gramStart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C,YOR</w:t>
            </w:r>
            <w:proofErr w:type="gramEnd"/>
            <w:r w:rsidRPr="00BC2918">
              <w:rPr>
                <w:rFonts w:ascii="Times" w:hAnsi="Times" w:cs="Times New Roman"/>
                <w:color w:val="000000" w:themeColor="text1"/>
                <w:kern w:val="0"/>
              </w:rPr>
              <w:t>317W,</w:t>
            </w:r>
          </w:p>
          <w:p w14:paraId="38F12894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LR326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O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176W,YDR440W,YOR378W,YHL049C,</w:t>
            </w:r>
          </w:p>
          <w:p w14:paraId="16AE88A4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JL225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C,YF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68W,YHR218W,YBR071W,YFL064C,</w:t>
            </w:r>
          </w:p>
          <w:p w14:paraId="40BCAB02" w14:textId="77777777" w:rsidR="00DA2F2E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DR528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EL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76C,YKL108W,YEL075C,YDR545W,</w:t>
            </w:r>
          </w:p>
          <w:p w14:paraId="20F944BE" w14:textId="77777777" w:rsidR="00DA2F2E" w:rsidRPr="003632D3" w:rsidRDefault="00DA2F2E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color w:val="FF0000"/>
                <w:kern w:val="0"/>
              </w:rPr>
            </w:pPr>
            <w:r w:rsidRPr="00BC2918">
              <w:rPr>
                <w:rFonts w:ascii="Times" w:hAnsi="Times" w:cs="Times New Roman"/>
                <w:color w:val="FF0000"/>
                <w:kern w:val="0"/>
              </w:rPr>
              <w:t>YOR111</w:t>
            </w:r>
            <w:proofErr w:type="gramStart"/>
            <w:r w:rsidRPr="00BC2918">
              <w:rPr>
                <w:rFonts w:ascii="Times" w:hAnsi="Times" w:cs="Times New Roman"/>
                <w:color w:val="FF0000"/>
                <w:kern w:val="0"/>
              </w:rPr>
              <w:t>W,YJR</w:t>
            </w:r>
            <w:proofErr w:type="gramEnd"/>
            <w:r w:rsidRPr="00BC2918">
              <w:rPr>
                <w:rFonts w:ascii="Times" w:hAnsi="Times" w:cs="Times New Roman"/>
                <w:color w:val="FF0000"/>
                <w:kern w:val="0"/>
              </w:rPr>
              <w:t>043C,YDR508C,YDR279W,YJR127C</w:t>
            </w:r>
          </w:p>
        </w:tc>
      </w:tr>
    </w:tbl>
    <w:p w14:paraId="5DA02A3D" w14:textId="77777777" w:rsidR="00961E69" w:rsidRPr="006C73C7" w:rsidRDefault="00961E69">
      <w:bookmarkStart w:id="0" w:name="_GoBack"/>
      <w:bookmarkEnd w:id="0"/>
    </w:p>
    <w:sectPr w:rsidR="00961E69" w:rsidRPr="006C73C7" w:rsidSect="00E106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F2E"/>
    <w:rsid w:val="00095132"/>
    <w:rsid w:val="00141ADE"/>
    <w:rsid w:val="001A2D13"/>
    <w:rsid w:val="00211EEF"/>
    <w:rsid w:val="0027525B"/>
    <w:rsid w:val="003E1FB2"/>
    <w:rsid w:val="00412CB9"/>
    <w:rsid w:val="004D08DC"/>
    <w:rsid w:val="00542740"/>
    <w:rsid w:val="0059162F"/>
    <w:rsid w:val="005D2600"/>
    <w:rsid w:val="006C73C7"/>
    <w:rsid w:val="007029DD"/>
    <w:rsid w:val="007616E6"/>
    <w:rsid w:val="007747EB"/>
    <w:rsid w:val="007B45D3"/>
    <w:rsid w:val="00961E69"/>
    <w:rsid w:val="009935B4"/>
    <w:rsid w:val="009D5269"/>
    <w:rsid w:val="00AC2490"/>
    <w:rsid w:val="00B43FAE"/>
    <w:rsid w:val="00C61AB5"/>
    <w:rsid w:val="00CE5BCA"/>
    <w:rsid w:val="00D3413F"/>
    <w:rsid w:val="00D4032F"/>
    <w:rsid w:val="00D958D6"/>
    <w:rsid w:val="00DA2F2E"/>
    <w:rsid w:val="00DD1D2E"/>
    <w:rsid w:val="00E10636"/>
    <w:rsid w:val="00E26B76"/>
    <w:rsid w:val="00ED02DC"/>
    <w:rsid w:val="00EF312C"/>
    <w:rsid w:val="00F61C71"/>
    <w:rsid w:val="00FE6D4E"/>
    <w:rsid w:val="00FF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456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A2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9</Words>
  <Characters>1876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7-12-29T02:40:00Z</dcterms:created>
  <dcterms:modified xsi:type="dcterms:W3CDTF">2018-01-01T06:15:00Z</dcterms:modified>
</cp:coreProperties>
</file>